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E8BD4" w14:textId="4D815110" w:rsidR="00E40FC9" w:rsidRPr="000C6C4A" w:rsidRDefault="00E40FC9" w:rsidP="00E40FC9">
      <w:pPr>
        <w:jc w:val="center"/>
        <w:rPr>
          <w:rFonts w:ascii="Times New Roman" w:hAnsi="Times New Roman"/>
          <w:b/>
          <w:bCs/>
          <w:kern w:val="0"/>
          <w:sz w:val="22"/>
        </w:rPr>
      </w:pPr>
      <w:r w:rsidRPr="000C6C4A">
        <w:rPr>
          <w:rFonts w:ascii="Times New Roman" w:hAnsi="Times New Roman" w:hint="eastAsia"/>
          <w:b/>
          <w:bCs/>
          <w:kern w:val="0"/>
          <w:sz w:val="22"/>
        </w:rPr>
        <w:t>Table S1</w:t>
      </w:r>
      <w:r w:rsidRPr="000C6C4A">
        <w:rPr>
          <w:rFonts w:ascii="Times New Roman" w:hAnsi="Times New Roman"/>
          <w:b/>
          <w:bCs/>
          <w:kern w:val="0"/>
          <w:sz w:val="22"/>
        </w:rPr>
        <w:t xml:space="preserve">. Clinic-pathologic characteristics </w:t>
      </w:r>
      <w:r w:rsidRPr="000C6C4A">
        <w:rPr>
          <w:rFonts w:ascii="Times New Roman" w:hAnsi="Times New Roman" w:hint="eastAsia"/>
          <w:b/>
          <w:bCs/>
          <w:kern w:val="0"/>
          <w:sz w:val="22"/>
        </w:rPr>
        <w:t>of</w:t>
      </w:r>
      <w:r w:rsidRPr="000C6C4A">
        <w:rPr>
          <w:rFonts w:ascii="Times New Roman" w:hAnsi="Times New Roman"/>
          <w:b/>
          <w:bCs/>
          <w:kern w:val="0"/>
          <w:sz w:val="22"/>
        </w:rPr>
        <w:t xml:space="preserve"> AML</w:t>
      </w:r>
      <w:r w:rsidRPr="000C6C4A">
        <w:rPr>
          <w:rFonts w:ascii="Times New Roman" w:hAnsi="Times New Roman" w:hint="eastAsia"/>
          <w:b/>
          <w:bCs/>
          <w:kern w:val="0"/>
          <w:sz w:val="22"/>
        </w:rPr>
        <w:t xml:space="preserve"> </w:t>
      </w:r>
      <w:r w:rsidR="000C6C4A" w:rsidRPr="000C6C4A">
        <w:rPr>
          <w:rFonts w:ascii="Times New Roman" w:hAnsi="Times New Roman" w:hint="eastAsia"/>
          <w:b/>
          <w:bCs/>
          <w:kern w:val="0"/>
          <w:sz w:val="22"/>
        </w:rPr>
        <w:t xml:space="preserve">patients </w:t>
      </w:r>
      <w:r w:rsidR="00C07A49">
        <w:rPr>
          <w:rFonts w:ascii="Times New Roman" w:hAnsi="Times New Roman" w:hint="eastAsia"/>
          <w:b/>
          <w:bCs/>
          <w:kern w:val="0"/>
          <w:sz w:val="22"/>
        </w:rPr>
        <w:t>from</w:t>
      </w:r>
      <w:r w:rsidRPr="000C6C4A">
        <w:rPr>
          <w:rFonts w:ascii="Times New Roman" w:hAnsi="Times New Roman"/>
          <w:b/>
          <w:bCs/>
          <w:kern w:val="0"/>
          <w:sz w:val="22"/>
        </w:rPr>
        <w:t xml:space="preserve"> our </w:t>
      </w:r>
      <w:r w:rsidRPr="000C6C4A">
        <w:rPr>
          <w:rFonts w:ascii="Times New Roman" w:hAnsi="Times New Roman" w:hint="eastAsia"/>
          <w:b/>
          <w:bCs/>
          <w:kern w:val="0"/>
          <w:sz w:val="22"/>
        </w:rPr>
        <w:t xml:space="preserve">research </w:t>
      </w:r>
      <w:r w:rsidR="00C07A49">
        <w:rPr>
          <w:rFonts w:ascii="Times New Roman" w:hAnsi="Times New Roman" w:hint="eastAsia"/>
          <w:b/>
          <w:bCs/>
          <w:kern w:val="0"/>
          <w:sz w:val="22"/>
        </w:rPr>
        <w:t>center</w:t>
      </w:r>
    </w:p>
    <w:tbl>
      <w:tblPr>
        <w:tblW w:w="57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9"/>
        <w:gridCol w:w="2838"/>
      </w:tblGrid>
      <w:tr w:rsidR="00E40FC9" w:rsidRPr="005E7280" w14:paraId="2729D34C" w14:textId="77777777" w:rsidTr="004F14AC">
        <w:trPr>
          <w:trHeight w:val="90"/>
          <w:jc w:val="center"/>
        </w:trPr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7079B" w14:textId="77777777" w:rsidR="00E40FC9" w:rsidRPr="00AA28B2" w:rsidRDefault="00E40FC9" w:rsidP="004F14A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B72A3" w14:textId="40535471" w:rsidR="00E40FC9" w:rsidRPr="00AA28B2" w:rsidRDefault="00E40FC9" w:rsidP="004F14A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28B2">
              <w:rPr>
                <w:rFonts w:ascii="Times New Roman" w:hAnsi="Times New Roman" w:hint="eastAsia"/>
                <w:kern w:val="0"/>
                <w:sz w:val="20"/>
                <w:szCs w:val="20"/>
              </w:rPr>
              <w:t>P</w:t>
            </w:r>
            <w:r w:rsidRPr="00AA28B2">
              <w:rPr>
                <w:rFonts w:ascii="Times New Roman" w:hAnsi="Times New Roman"/>
                <w:kern w:val="0"/>
                <w:sz w:val="20"/>
                <w:szCs w:val="20"/>
              </w:rPr>
              <w:t>atient's parameters</w:t>
            </w:r>
            <w:r w:rsidRPr="00AA28B2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n=</w:t>
            </w:r>
            <w:r w:rsidR="007F01A3">
              <w:rPr>
                <w:rFonts w:ascii="Times New Roman" w:hAnsi="Times New Roman" w:hint="eastAsia"/>
                <w:kern w:val="0"/>
                <w:sz w:val="20"/>
                <w:szCs w:val="20"/>
              </w:rPr>
              <w:t>54</w:t>
            </w:r>
            <w:r w:rsidRPr="00AA28B2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E40FC9" w:rsidRPr="005E7280" w14:paraId="2615CD8A" w14:textId="77777777" w:rsidTr="004F14AC">
        <w:trPr>
          <w:trHeight w:val="90"/>
          <w:jc w:val="center"/>
        </w:trPr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9BDCA9" w14:textId="77777777" w:rsidR="00E40FC9" w:rsidRPr="005E7280" w:rsidRDefault="00E40FC9" w:rsidP="004F14A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Sex, male/female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6CEEE7" w14:textId="2CDFB370" w:rsidR="00E40FC9" w:rsidRPr="00B3011D" w:rsidRDefault="007F01A3" w:rsidP="004F14AC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 w:rsidR="001B485B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C85BED"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4</w:t>
            </w:r>
          </w:p>
        </w:tc>
      </w:tr>
      <w:tr w:rsidR="00E40FC9" w:rsidRPr="00B3011D" w14:paraId="3B11B933" w14:textId="77777777" w:rsidTr="004F14AC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AF4C3" w14:textId="77777777" w:rsidR="00E40FC9" w:rsidRPr="00B3011D" w:rsidRDefault="00E40FC9" w:rsidP="004F14A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3011D">
              <w:rPr>
                <w:rFonts w:ascii="Times New Roman" w:hAnsi="Times New Roman"/>
                <w:kern w:val="0"/>
                <w:sz w:val="20"/>
                <w:szCs w:val="20"/>
              </w:rPr>
              <w:t>Median age, years (range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C9735" w14:textId="36CE825F" w:rsidR="00E40FC9" w:rsidRPr="00A3154C" w:rsidRDefault="00E40FC9" w:rsidP="004F14AC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 w:rsidR="007F01A3">
              <w:rPr>
                <w:rFonts w:ascii="Times New Roman" w:hAnsi="Times New Roman" w:hint="eastAsia"/>
                <w:kern w:val="0"/>
                <w:sz w:val="20"/>
                <w:szCs w:val="20"/>
              </w:rPr>
              <w:t>1.5</w:t>
            </w: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18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1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E40FC9" w:rsidRPr="00317D11" w14:paraId="16141DC7" w14:textId="77777777" w:rsidTr="004F14AC">
        <w:trPr>
          <w:trHeight w:val="9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AB76A" w14:textId="77777777" w:rsidR="00E40FC9" w:rsidRPr="00A3154C" w:rsidRDefault="00E40FC9" w:rsidP="004F14A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Median WBC, ×10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/L (range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B27D5" w14:textId="48502DBA" w:rsidR="00E40FC9" w:rsidRPr="00A3154C" w:rsidRDefault="007F01A3" w:rsidP="004F14AC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="001B485B"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.95</w:t>
            </w:r>
            <w:r w:rsidR="00E40FC9"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="00E40FC9" w:rsidRPr="00A3154C">
              <w:rPr>
                <w:rFonts w:ascii="Times New Roman" w:hAnsi="Times New Roman"/>
                <w:kern w:val="0"/>
                <w:sz w:val="20"/>
                <w:szCs w:val="20"/>
              </w:rPr>
              <w:t>(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  <w:r w:rsidR="00E40FC9" w:rsidRPr="00A3154C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E40FC9"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528.0)</w:t>
            </w:r>
          </w:p>
        </w:tc>
      </w:tr>
      <w:tr w:rsidR="00E40FC9" w:rsidRPr="00317D11" w14:paraId="39E991DE" w14:textId="77777777" w:rsidTr="004F14AC">
        <w:trPr>
          <w:trHeight w:val="9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71776" w14:textId="77777777" w:rsidR="00E40FC9" w:rsidRPr="00A3154C" w:rsidRDefault="00E40FC9" w:rsidP="004F14A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Median hemoglobin, g/L (range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BDE3D" w14:textId="6D7789B3" w:rsidR="00E40FC9" w:rsidRPr="00A3154C" w:rsidRDefault="00CD3F94" w:rsidP="004F14AC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</w:t>
            </w:r>
            <w:r w:rsidR="007F01A3">
              <w:rPr>
                <w:rFonts w:ascii="Times New Roman" w:hAnsi="Times New Roman" w:hint="eastAsia"/>
                <w:kern w:val="0"/>
                <w:sz w:val="20"/>
                <w:szCs w:val="20"/>
              </w:rPr>
              <w:t>7</w:t>
            </w:r>
            <w:r w:rsidR="00E40FC9"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="00E40FC9" w:rsidRPr="00A3154C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7F01A3">
              <w:rPr>
                <w:rFonts w:ascii="Times New Roman" w:hAnsi="Times New Roman" w:hint="eastAsia"/>
                <w:kern w:val="0"/>
                <w:sz w:val="20"/>
                <w:szCs w:val="20"/>
              </w:rPr>
              <w:t>5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138</w:t>
            </w:r>
            <w:r w:rsidR="00E40FC9" w:rsidRPr="00A3154C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E40FC9" w:rsidRPr="00317D11" w14:paraId="0DB99E89" w14:textId="77777777" w:rsidTr="003B5010">
        <w:trPr>
          <w:trHeight w:val="9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DC4F8" w14:textId="77777777" w:rsidR="00E40FC9" w:rsidRPr="00A3154C" w:rsidRDefault="00E40FC9" w:rsidP="004F14A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Median platelets, ×10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/L (range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A3755" w14:textId="275651AF" w:rsidR="00E40FC9" w:rsidRPr="00A3154C" w:rsidRDefault="007F01A3" w:rsidP="004F14AC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0</w:t>
            </w:r>
            <w:r w:rsidR="001B485B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="00E40FC9" w:rsidRPr="00A3154C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CD3F94">
              <w:rPr>
                <w:rFonts w:ascii="Times New Roman" w:hAnsi="Times New Roman" w:hint="eastAsia"/>
                <w:kern w:val="0"/>
                <w:sz w:val="20"/>
                <w:szCs w:val="20"/>
              </w:rPr>
              <w:t>3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64</w:t>
            </w:r>
            <w:r w:rsidR="00E40FC9" w:rsidRPr="00A3154C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E40FC9" w:rsidRPr="00317D11" w14:paraId="034666DF" w14:textId="77777777" w:rsidTr="003B501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39B67" w14:textId="77777777" w:rsidR="00E40FC9" w:rsidRPr="00A3154C" w:rsidRDefault="00E40FC9" w:rsidP="004F14AC">
            <w:pPr>
              <w:autoSpaceDE w:val="0"/>
              <w:autoSpaceDN w:val="0"/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BM blasts, % (range)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D89A6" w14:textId="7B648FEB" w:rsidR="00E40FC9" w:rsidRPr="00C60C55" w:rsidRDefault="007F01A3" w:rsidP="004F14A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6.25</w:t>
            </w:r>
            <w:r w:rsidR="00D45526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="00E40FC9" w:rsidRPr="00C60C55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D45526">
              <w:rPr>
                <w:rFonts w:ascii="Times New Roman" w:hAnsi="Times New Roman" w:hint="eastAsia"/>
                <w:kern w:val="0"/>
                <w:sz w:val="20"/>
                <w:szCs w:val="20"/>
              </w:rPr>
              <w:t>5.5</w:t>
            </w:r>
            <w:r w:rsidR="00C85BED">
              <w:rPr>
                <w:rFonts w:ascii="Times New Roman" w:hAnsi="Times New Roman" w:hint="eastAsia"/>
                <w:kern w:val="0"/>
                <w:sz w:val="20"/>
                <w:szCs w:val="20"/>
              </w:rPr>
              <w:t>-9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5</w:t>
            </w:r>
            <w:r w:rsidR="00E40FC9" w:rsidRPr="00C60C55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</w:tbl>
    <w:p w14:paraId="72B4199A" w14:textId="1746A785" w:rsidR="00C76D2F" w:rsidRPr="003B5010" w:rsidRDefault="00E40FC9" w:rsidP="00142104">
      <w:pPr>
        <w:autoSpaceDE w:val="0"/>
        <w:autoSpaceDN w:val="0"/>
        <w:adjustRightInd w:val="0"/>
        <w:spacing w:line="240" w:lineRule="atLeast"/>
        <w:rPr>
          <w:rFonts w:ascii="Times New Roman" w:hAnsi="Times New Roman"/>
          <w:sz w:val="20"/>
        </w:rPr>
      </w:pPr>
      <w:r w:rsidRPr="003A7F6B">
        <w:rPr>
          <w:rFonts w:ascii="Times New Roman" w:hAnsi="Times New Roman"/>
          <w:kern w:val="0"/>
          <w:sz w:val="20"/>
        </w:rPr>
        <w:t>AML</w:t>
      </w:r>
      <w:r>
        <w:rPr>
          <w:rFonts w:ascii="Times New Roman" w:hAnsi="Times New Roman" w:hint="eastAsia"/>
          <w:kern w:val="0"/>
          <w:sz w:val="20"/>
        </w:rPr>
        <w:t>:</w:t>
      </w:r>
      <w:r w:rsidRPr="003A7F6B">
        <w:rPr>
          <w:rFonts w:ascii="Times New Roman" w:hAnsi="Times New Roman"/>
          <w:kern w:val="0"/>
          <w:sz w:val="20"/>
        </w:rPr>
        <w:t xml:space="preserve"> acute myeloid leukemia; WBC</w:t>
      </w:r>
      <w:r>
        <w:rPr>
          <w:rFonts w:ascii="Times New Roman" w:hAnsi="Times New Roman" w:hint="eastAsia"/>
          <w:kern w:val="0"/>
          <w:sz w:val="20"/>
        </w:rPr>
        <w:t>:</w:t>
      </w:r>
      <w:r w:rsidRPr="003A7F6B">
        <w:rPr>
          <w:rFonts w:ascii="Times New Roman" w:hAnsi="Times New Roman"/>
          <w:kern w:val="0"/>
          <w:sz w:val="20"/>
        </w:rPr>
        <w:t xml:space="preserve"> white blood cells; BM</w:t>
      </w:r>
      <w:r>
        <w:rPr>
          <w:rFonts w:ascii="Times New Roman" w:hAnsi="Times New Roman" w:hint="eastAsia"/>
          <w:kern w:val="0"/>
          <w:sz w:val="20"/>
        </w:rPr>
        <w:t>:</w:t>
      </w:r>
      <w:r w:rsidRPr="003A7F6B">
        <w:rPr>
          <w:rFonts w:ascii="Times New Roman" w:hAnsi="Times New Roman"/>
          <w:kern w:val="0"/>
          <w:sz w:val="20"/>
        </w:rPr>
        <w:t xml:space="preserve"> bone marrow</w:t>
      </w:r>
      <w:r w:rsidRPr="003A7F6B">
        <w:rPr>
          <w:rFonts w:ascii="Times New Roman" w:hAnsi="Times New Roman"/>
          <w:sz w:val="20"/>
        </w:rPr>
        <w:t xml:space="preserve">. </w:t>
      </w:r>
      <w:r w:rsidRPr="00E431E9">
        <w:rPr>
          <w:rFonts w:ascii="Times New Roman" w:hAnsi="Times New Roman"/>
          <w:sz w:val="20"/>
        </w:rPr>
        <w:t>*</w:t>
      </w:r>
      <w:r>
        <w:rPr>
          <w:rFonts w:ascii="Times New Roman" w:hAnsi="Times New Roman" w:hint="eastAsia"/>
          <w:sz w:val="20"/>
        </w:rPr>
        <w:t>:</w:t>
      </w:r>
      <w:r w:rsidRPr="00E431E9">
        <w:rPr>
          <w:rFonts w:ascii="Times New Roman" w:hAnsi="Times New Roman"/>
          <w:sz w:val="20"/>
        </w:rPr>
        <w:t xml:space="preserve"> AML patients less than 20% BM blasts often with typical cytogenetics such as </w:t>
      </w:r>
      <w:r w:rsidR="003B5010">
        <w:rPr>
          <w:rFonts w:ascii="Times New Roman" w:hAnsi="Times New Roman" w:hint="eastAsia"/>
          <w:sz w:val="20"/>
        </w:rPr>
        <w:t xml:space="preserve">t(8;21), t(16;16) and </w:t>
      </w:r>
      <w:r w:rsidRPr="00E431E9">
        <w:rPr>
          <w:rFonts w:ascii="Times New Roman" w:hAnsi="Times New Roman"/>
          <w:sz w:val="20"/>
        </w:rPr>
        <w:t>t(15;17)</w:t>
      </w:r>
      <w:r w:rsidR="003B5010">
        <w:rPr>
          <w:rFonts w:ascii="Times New Roman" w:hAnsi="Times New Roman" w:hint="eastAsia"/>
          <w:sz w:val="20"/>
        </w:rPr>
        <w:t xml:space="preserve"> etc</w:t>
      </w:r>
      <w:r w:rsidRPr="00E431E9">
        <w:rPr>
          <w:rFonts w:ascii="Times New Roman" w:hAnsi="Times New Roman"/>
          <w:sz w:val="20"/>
        </w:rPr>
        <w:t>.</w:t>
      </w:r>
    </w:p>
    <w:sectPr w:rsidR="00C76D2F" w:rsidRPr="003B50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13AAD7" w14:textId="77777777" w:rsidR="007044B0" w:rsidRDefault="007044B0" w:rsidP="00E40FC9">
      <w:pPr>
        <w:rPr>
          <w:rFonts w:hint="eastAsia"/>
        </w:rPr>
      </w:pPr>
      <w:r>
        <w:separator/>
      </w:r>
    </w:p>
  </w:endnote>
  <w:endnote w:type="continuationSeparator" w:id="0">
    <w:p w14:paraId="51BDA8ED" w14:textId="77777777" w:rsidR="007044B0" w:rsidRDefault="007044B0" w:rsidP="00E40F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EB5D4" w14:textId="77777777" w:rsidR="007044B0" w:rsidRDefault="007044B0" w:rsidP="00E40FC9">
      <w:pPr>
        <w:rPr>
          <w:rFonts w:hint="eastAsia"/>
        </w:rPr>
      </w:pPr>
      <w:r>
        <w:separator/>
      </w:r>
    </w:p>
  </w:footnote>
  <w:footnote w:type="continuationSeparator" w:id="0">
    <w:p w14:paraId="3DED8289" w14:textId="77777777" w:rsidR="007044B0" w:rsidRDefault="007044B0" w:rsidP="00E40FC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D2F"/>
    <w:rsid w:val="000C6C4A"/>
    <w:rsid w:val="000D23CC"/>
    <w:rsid w:val="00142104"/>
    <w:rsid w:val="001B485B"/>
    <w:rsid w:val="003726EA"/>
    <w:rsid w:val="003B5010"/>
    <w:rsid w:val="003C57B0"/>
    <w:rsid w:val="00442DB8"/>
    <w:rsid w:val="004A1B05"/>
    <w:rsid w:val="004C39DD"/>
    <w:rsid w:val="006A6AA8"/>
    <w:rsid w:val="006B139B"/>
    <w:rsid w:val="006F00E1"/>
    <w:rsid w:val="007044B0"/>
    <w:rsid w:val="007930C7"/>
    <w:rsid w:val="007A545D"/>
    <w:rsid w:val="007F01A3"/>
    <w:rsid w:val="009A1A26"/>
    <w:rsid w:val="00A34B12"/>
    <w:rsid w:val="00C07A49"/>
    <w:rsid w:val="00C50726"/>
    <w:rsid w:val="00C76D2F"/>
    <w:rsid w:val="00C85BED"/>
    <w:rsid w:val="00CD3F94"/>
    <w:rsid w:val="00CE5CCE"/>
    <w:rsid w:val="00D201DB"/>
    <w:rsid w:val="00D35AE6"/>
    <w:rsid w:val="00D45526"/>
    <w:rsid w:val="00D86C8F"/>
    <w:rsid w:val="00D97A54"/>
    <w:rsid w:val="00DA7BDF"/>
    <w:rsid w:val="00E30A06"/>
    <w:rsid w:val="00E4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5B6CF2"/>
  <w15:chartTrackingRefBased/>
  <w15:docId w15:val="{D50B6D66-37E6-4FD3-A39D-41C1A6018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FC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0F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40F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0FC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40F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81</Words>
  <Characters>458</Characters>
  <Application>Microsoft Office Word</Application>
  <DocSecurity>0</DocSecurity>
  <Lines>30</Lines>
  <Paragraphs>28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东 周</dc:creator>
  <cp:keywords/>
  <dc:description/>
  <cp:lastModifiedBy>静东 周</cp:lastModifiedBy>
  <cp:revision>14</cp:revision>
  <dcterms:created xsi:type="dcterms:W3CDTF">2024-08-21T23:39:00Z</dcterms:created>
  <dcterms:modified xsi:type="dcterms:W3CDTF">2025-12-11T14:37:00Z</dcterms:modified>
</cp:coreProperties>
</file>